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03C" w:rsidRPr="0024703C" w:rsidRDefault="008C736F" w:rsidP="0024703C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Table S7</w:t>
      </w:r>
      <w:bookmarkStart w:id="0" w:name="_GoBack"/>
      <w:bookmarkEnd w:id="0"/>
      <w:r w:rsidR="0024703C" w:rsidRPr="0024703C">
        <w:rPr>
          <w:rFonts w:ascii="Arial" w:hAnsi="Arial" w:cs="Arial"/>
        </w:rPr>
        <w:t>. Putative Targets of novel miRNAs</w:t>
      </w:r>
      <w:r w:rsidR="0024703C">
        <w:rPr>
          <w:rFonts w:ascii="Arial" w:hAnsi="Arial" w:cs="Arial"/>
        </w:rPr>
        <w:t>,</w:t>
      </w:r>
      <w:r w:rsidR="0024703C" w:rsidRPr="0024703C">
        <w:rPr>
          <w:rFonts w:ascii="Arial" w:hAnsi="Arial" w:cs="Arial"/>
        </w:rPr>
        <w:t xml:space="preserve"> miR-1193 and miR-626, associated with biochemical recurrence post-salvage RT (second biochemical recurrence). </w:t>
      </w:r>
    </w:p>
    <w:p w:rsidR="0024703C" w:rsidRDefault="002470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5"/>
        <w:gridCol w:w="1226"/>
        <w:gridCol w:w="1270"/>
        <w:gridCol w:w="1500"/>
        <w:gridCol w:w="1524"/>
        <w:gridCol w:w="1226"/>
        <w:gridCol w:w="1197"/>
        <w:gridCol w:w="1500"/>
      </w:tblGrid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pPr>
              <w:rPr>
                <w:b/>
                <w:bCs/>
              </w:rPr>
            </w:pPr>
            <w:r w:rsidRPr="0077408D">
              <w:rPr>
                <w:b/>
                <w:bCs/>
              </w:rPr>
              <w:t>miR-1193 target gene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pPr>
              <w:rPr>
                <w:b/>
                <w:bCs/>
              </w:rPr>
            </w:pPr>
            <w:proofErr w:type="spellStart"/>
            <w:r w:rsidRPr="0077408D">
              <w:rPr>
                <w:b/>
                <w:bCs/>
              </w:rPr>
              <w:t>TargetScan</w:t>
            </w:r>
            <w:proofErr w:type="spellEnd"/>
            <w:r w:rsidRPr="0077408D">
              <w:rPr>
                <w:b/>
                <w:bCs/>
              </w:rPr>
              <w:t xml:space="preserve"> total context+ score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pPr>
              <w:rPr>
                <w:b/>
                <w:bCs/>
              </w:rPr>
            </w:pPr>
            <w:r w:rsidRPr="0077408D">
              <w:rPr>
                <w:b/>
                <w:bCs/>
              </w:rPr>
              <w:t>miR-1193 target gene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pPr>
              <w:rPr>
                <w:b/>
                <w:bCs/>
              </w:rPr>
            </w:pPr>
            <w:r w:rsidRPr="0077408D">
              <w:rPr>
                <w:b/>
                <w:bCs/>
              </w:rPr>
              <w:t xml:space="preserve">microRNA.org </w:t>
            </w:r>
            <w:proofErr w:type="spellStart"/>
            <w:r w:rsidRPr="0077408D">
              <w:rPr>
                <w:b/>
                <w:bCs/>
              </w:rPr>
              <w:t>mirSVR</w:t>
            </w:r>
            <w:proofErr w:type="spellEnd"/>
            <w:r w:rsidRPr="0077408D">
              <w:rPr>
                <w:b/>
                <w:bCs/>
              </w:rPr>
              <w:t xml:space="preserve"> score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pPr>
              <w:rPr>
                <w:b/>
                <w:bCs/>
              </w:rPr>
            </w:pPr>
            <w:r w:rsidRPr="0077408D">
              <w:rPr>
                <w:b/>
                <w:bCs/>
              </w:rPr>
              <w:t>miR-626 target gene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pPr>
              <w:rPr>
                <w:b/>
                <w:bCs/>
              </w:rPr>
            </w:pPr>
            <w:proofErr w:type="spellStart"/>
            <w:r w:rsidRPr="0077408D">
              <w:rPr>
                <w:b/>
                <w:bCs/>
              </w:rPr>
              <w:t>TargetScan</w:t>
            </w:r>
            <w:proofErr w:type="spellEnd"/>
            <w:r w:rsidRPr="0077408D">
              <w:rPr>
                <w:b/>
                <w:bCs/>
              </w:rPr>
              <w:t xml:space="preserve"> total context+ score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pPr>
              <w:rPr>
                <w:b/>
                <w:bCs/>
              </w:rPr>
            </w:pPr>
            <w:r w:rsidRPr="0077408D">
              <w:rPr>
                <w:b/>
                <w:bCs/>
              </w:rPr>
              <w:t>miR-626 target gene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pPr>
              <w:rPr>
                <w:b/>
                <w:bCs/>
              </w:rPr>
            </w:pPr>
            <w:r w:rsidRPr="0077408D">
              <w:rPr>
                <w:b/>
                <w:bCs/>
              </w:rPr>
              <w:t xml:space="preserve">microRNA.org </w:t>
            </w:r>
            <w:proofErr w:type="spellStart"/>
            <w:r w:rsidRPr="0077408D">
              <w:rPr>
                <w:b/>
                <w:bCs/>
              </w:rPr>
              <w:t>mirSVR</w:t>
            </w:r>
            <w:proofErr w:type="spellEnd"/>
            <w:r w:rsidRPr="0077408D">
              <w:rPr>
                <w:b/>
                <w:bCs/>
              </w:rPr>
              <w:t xml:space="preserve"> score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FAM169B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2.9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FAM169B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3.53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DPY19L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7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DPY19L3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2.55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GSG1L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1.05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WDR67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2.83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APOL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7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CWC27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2.51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FTSJD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71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TXNDC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2.81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GPATCH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6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AZI2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2.34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GPM6A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59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USP15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2.6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POPL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6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RAB1A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2.0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GRIPAP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5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TMCO4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2.51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BACH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6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C2orf55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2.02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PEG3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5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C14orf145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2.4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ENPP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6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RBM39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9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LPPR5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4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OOSP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2.11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TMPRSS11BNL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5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KIAA1704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98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IL36B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4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PTK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2.04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HDX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5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C12orf59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93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SMG6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4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FTSJD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2.02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CSL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5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PLK1S1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68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MID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45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GSG1L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96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BM39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5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ZNF660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76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PPP1CB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44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UBE2CBP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78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RFGAP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5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STK33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7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FCRL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41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TRIM27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6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NFY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5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ERBB2IP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68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CHD9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9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ERMAP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6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TP5C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PTBP2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0.14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PPM1E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VAT1L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6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DYRK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SLC2A1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64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ARID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NOL10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61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PIN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TFAP2D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6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CDK5R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GNG13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58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RRC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DTNA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0.05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TLK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SMG6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56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HCN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KIAA1598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57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TAF7L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CTTNBP2NL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0.01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YEF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ARHGEF6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54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ATP10B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KDELR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OX9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UBXN7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54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MTSS1L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CDC14A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48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AMKK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DGKB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52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PDE1B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NKAIN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4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TMCC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ZNF398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51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lastRenderedPageBreak/>
              <w:t>GALNT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LSM1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4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NF6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SFRS18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5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ZSCAN20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BCAM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43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IGFBP5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ARID4B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4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LASP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9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MGC1108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42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INPP5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PAPOLB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48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LAMC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9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DGKH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39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BCL11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CNTNAP3B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48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DCAF8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9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NMI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3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TRIM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EYA1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45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GLCE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FAM71F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33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RTO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TLL1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44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KPNA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TOP2A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33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ELT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ANKRD19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41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DAAM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SCN8A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32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LCC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GPD2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4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SORT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ASZ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32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FOXC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TRAPPC2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UBR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KL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31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LC18A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KNDC1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5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PTEN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EXOSC3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31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FREM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KCNH8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5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OBFC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TRAFD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3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ASQ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ANKS3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4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BCORL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RDH10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9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POBEC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ATP5C1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3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SPEG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NBEAL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9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AGI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ACER2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3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RDH10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5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PDK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8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IGF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MGAT2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2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NCK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5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CHD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8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RMC10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CREBL2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2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FBXL5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5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SMAD4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8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BCAT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GNG2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0.44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EFNB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4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GRIPAP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8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NAA15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FIP1L1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17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CALCR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SUCLG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8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MO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STAG3L4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1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RNF144A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VRK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6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DVL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SLTM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1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DCX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ITGA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6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WDR55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HNRNPA1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3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SYT9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MSTN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6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ACNA1I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TRIM23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2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CPLX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LARS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6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PRIP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RNF6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2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TXNL4B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PCF1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TDH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ZIM3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2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KDELR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DAAM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HRAC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MS4A4E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2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RGL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CADM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LAIN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ATP5S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2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DCUN1D5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SPATA6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BMS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PAIP2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2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CD93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9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RNASET2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TNIK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DYRK4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2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KIAA1755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9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LRRC1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-1.25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FAM84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NCKAP5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-1.29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CCDC85C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DAB2IP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lastRenderedPageBreak/>
              <w:t>KCNA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GLIS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UBN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LDN18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KSR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TPS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TBL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NR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BAI3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KIAA167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GANC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BNL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SMURF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DAP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ATL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B4GALT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OTUD5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3-Mar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SPTBN4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ETD7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RPS6KA3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5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AP2K7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TM9SF3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4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XD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PIP4K2C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4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AB1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SPIN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UBL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PTGIR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TARD9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ELK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TP5F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FOXH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ZNF609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LRP5L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GRN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CDH24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ELL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GJA5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RKG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HELZ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HDAC8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RAP1GDS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GLE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RIMS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EIS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AGPAT6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YBP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VASH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1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3orf70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TPM4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1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ODZ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VGLL3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NEO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RNF8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MOD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LARP4B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ZDHHC2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SHANK3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1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WBSCR17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lastRenderedPageBreak/>
              <w:t>SIN3A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9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GNG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ZNF385A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9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GIT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TAOK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8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NUDT1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ENY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IF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ANKRD5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GPL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MTDH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AP1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DIAPH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RP15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TUB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NPAS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PTGS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RNN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PCGF3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6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PM1E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HLF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5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RCD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RND2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4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KCNE1L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ITGB3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4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JPH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ETS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-0.04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OPS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RBBP4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&gt; -0.02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DAM19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FBN1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N/A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CRT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SPATA6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N/A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DC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ZC3H11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HTR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GPHN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USP28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ANK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ERBP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HF2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NFAM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MARCD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PP3R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LC9A9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TLK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MX1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lastRenderedPageBreak/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AS1L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CER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PAP2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15orf3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GRB10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DMXL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MOD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FOXO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CTS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UBR5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ZNF526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ETV6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ECP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EMA6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OSBPL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TNNI3K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FPGT-TNNI3K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TYW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EXOC5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ORO1C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EIF4E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BCR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FF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HROOM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ESYT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KL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YPL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ASAL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1orf14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UBE2QL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lastRenderedPageBreak/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ZBTB47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EC61A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ZFAT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DSS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ARM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KIAA0040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ZBTB38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CN4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BHD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DMRTB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ARP4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XRRA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1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FOXO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KAP5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YGO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OX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SRNP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RFGAP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DIXDC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9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KY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VAP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SOX1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JHDM1D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DGA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TMS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TIF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8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A1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PP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TU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OC400950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lastRenderedPageBreak/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KCNN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FSD4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OCS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IMKL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7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FBXO4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WNK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6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DLG2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REB5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AD23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5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AKT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RPF4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LOX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4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BMP8B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PODXL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&gt; -0.0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DNM3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&gt; -0.03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HAP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NFI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&gt; -0.0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CBX7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&gt; -0.0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MEX3A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&gt; -0.0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  <w:tr w:rsidR="0024703C" w:rsidRPr="0077408D" w:rsidTr="0024703C">
        <w:trPr>
          <w:trHeight w:val="300"/>
        </w:trPr>
        <w:tc>
          <w:tcPr>
            <w:tcW w:w="116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197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071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3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35" w:type="dxa"/>
            <w:noWrap/>
            <w:hideMark/>
          </w:tcPr>
          <w:p w:rsidR="0024703C" w:rsidRPr="0077408D" w:rsidRDefault="0024703C" w:rsidP="005B015B">
            <w:r w:rsidRPr="0077408D">
              <w:t>RUNX1T1</w:t>
            </w:r>
          </w:p>
        </w:tc>
        <w:tc>
          <w:tcPr>
            <w:tcW w:w="1109" w:type="dxa"/>
            <w:noWrap/>
            <w:hideMark/>
          </w:tcPr>
          <w:p w:rsidR="0024703C" w:rsidRPr="0077408D" w:rsidRDefault="0024703C" w:rsidP="005B015B">
            <w:r w:rsidRPr="0077408D">
              <w:t>-0.02</w:t>
            </w:r>
          </w:p>
        </w:tc>
        <w:tc>
          <w:tcPr>
            <w:tcW w:w="105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  <w:tc>
          <w:tcPr>
            <w:tcW w:w="1315" w:type="dxa"/>
            <w:noWrap/>
            <w:hideMark/>
          </w:tcPr>
          <w:p w:rsidR="0024703C" w:rsidRPr="0077408D" w:rsidRDefault="0024703C" w:rsidP="005B015B">
            <w:r w:rsidRPr="0077408D">
              <w:t> </w:t>
            </w:r>
          </w:p>
        </w:tc>
      </w:tr>
    </w:tbl>
    <w:p w:rsidR="0024703C" w:rsidRDefault="0024703C"/>
    <w:p w:rsidR="0024703C" w:rsidRPr="0024703C" w:rsidRDefault="0024703C" w:rsidP="0024703C">
      <w:pPr>
        <w:rPr>
          <w:rFonts w:ascii="Arial" w:hAnsi="Arial" w:cs="Arial"/>
        </w:rPr>
      </w:pPr>
      <w:r w:rsidRPr="0024703C">
        <w:rPr>
          <w:rFonts w:ascii="Arial" w:hAnsi="Arial" w:cs="Arial"/>
        </w:rPr>
        <w:t>All targets of both miR-</w:t>
      </w:r>
      <w:r>
        <w:rPr>
          <w:rFonts w:ascii="Arial" w:hAnsi="Arial" w:cs="Arial"/>
        </w:rPr>
        <w:t>1193 and miR-626</w:t>
      </w:r>
      <w:r w:rsidRPr="0024703C">
        <w:rPr>
          <w:rFonts w:ascii="Arial" w:hAnsi="Arial" w:cs="Arial"/>
        </w:rPr>
        <w:t xml:space="preserve"> are listed with scores according to both </w:t>
      </w:r>
      <w:proofErr w:type="spellStart"/>
      <w:r w:rsidRPr="0024703C">
        <w:rPr>
          <w:rFonts w:ascii="Arial" w:hAnsi="Arial" w:cs="Arial"/>
        </w:rPr>
        <w:t>Targetscan</w:t>
      </w:r>
      <w:proofErr w:type="spellEnd"/>
      <w:r w:rsidRPr="0024703C">
        <w:rPr>
          <w:rFonts w:ascii="Arial" w:hAnsi="Arial" w:cs="Arial"/>
        </w:rPr>
        <w:t xml:space="preserve"> and microRNA.org. </w:t>
      </w:r>
    </w:p>
    <w:p w:rsidR="0024703C" w:rsidRDefault="0024703C"/>
    <w:sectPr w:rsidR="0024703C" w:rsidSect="002470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03C"/>
    <w:rsid w:val="0024703C"/>
    <w:rsid w:val="006C4A1A"/>
    <w:rsid w:val="008C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70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703C"/>
    <w:rPr>
      <w:color w:val="800080"/>
      <w:u w:val="single"/>
    </w:rPr>
  </w:style>
  <w:style w:type="paragraph" w:customStyle="1" w:styleId="xl65">
    <w:name w:val="xl65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70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703C"/>
    <w:rPr>
      <w:color w:val="800080"/>
      <w:u w:val="single"/>
    </w:rPr>
  </w:style>
  <w:style w:type="paragraph" w:customStyle="1" w:styleId="xl65">
    <w:name w:val="xl65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47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4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28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6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Bell</dc:creator>
  <cp:lastModifiedBy>Erica Bell</cp:lastModifiedBy>
  <cp:revision>2</cp:revision>
  <dcterms:created xsi:type="dcterms:W3CDTF">2014-12-01T20:26:00Z</dcterms:created>
  <dcterms:modified xsi:type="dcterms:W3CDTF">2014-12-01T21:38:00Z</dcterms:modified>
</cp:coreProperties>
</file>